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7445E7" w14:textId="7717393E" w:rsidR="00512532" w:rsidRPr="00E31C46" w:rsidRDefault="007E4951" w:rsidP="008D3B48">
      <w:pPr>
        <w:pStyle w:val="Ac"/>
        <w:widowControl/>
        <w:spacing w:after="240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S2 </w:t>
      </w:r>
      <w:r w:rsidR="00512532" w:rsidRPr="00E31C46">
        <w:rPr>
          <w:rFonts w:ascii="Times New Roman" w:hAnsi="Times New Roman" w:cs="Times New Roman"/>
          <w:b/>
        </w:rPr>
        <w:t>Table. Bioinformatics predictions of pathogenicity of the</w:t>
      </w:r>
      <w:r w:rsidR="00512532" w:rsidRPr="00E31C46">
        <w:rPr>
          <w:rFonts w:ascii="Times New Roman" w:hAnsi="Times New Roman" w:cs="Times New Roman"/>
          <w:b/>
          <w:i/>
        </w:rPr>
        <w:t xml:space="preserve"> ABCD1</w:t>
      </w:r>
      <w:r w:rsidR="00512532" w:rsidRPr="00E31C46">
        <w:rPr>
          <w:rFonts w:ascii="Times New Roman" w:hAnsi="Times New Roman" w:cs="Times New Roman"/>
          <w:b/>
        </w:rPr>
        <w:t xml:space="preserve"> mutations identified in this stud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5"/>
        <w:gridCol w:w="1215"/>
        <w:gridCol w:w="1177"/>
        <w:gridCol w:w="2989"/>
        <w:gridCol w:w="2311"/>
        <w:gridCol w:w="2374"/>
        <w:gridCol w:w="3785"/>
      </w:tblGrid>
      <w:tr w:rsidR="00512532" w:rsidRPr="00E31C46" w14:paraId="4D5D8E09" w14:textId="77777777" w:rsidTr="00567EB6"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</w:tcPr>
          <w:p w14:paraId="62AA79B2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Mutation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auto"/>
          </w:tcPr>
          <w:p w14:paraId="410B8625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377" w:type="pct"/>
            <w:tcBorders>
              <w:top w:val="single" w:sz="4" w:space="0" w:color="auto"/>
            </w:tcBorders>
            <w:shd w:val="clear" w:color="auto" w:fill="auto"/>
          </w:tcPr>
          <w:p w14:paraId="7226032B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Location</w:t>
            </w:r>
          </w:p>
        </w:tc>
        <w:tc>
          <w:tcPr>
            <w:tcW w:w="957" w:type="pct"/>
            <w:tcBorders>
              <w:top w:val="single" w:sz="4" w:space="0" w:color="auto"/>
            </w:tcBorders>
            <w:shd w:val="clear" w:color="auto" w:fill="auto"/>
          </w:tcPr>
          <w:p w14:paraId="37547EA2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Domain</w:t>
            </w:r>
          </w:p>
        </w:tc>
        <w:tc>
          <w:tcPr>
            <w:tcW w:w="150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8AE9FD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athogenicity prediction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shd w:val="clear" w:color="auto" w:fill="auto"/>
          </w:tcPr>
          <w:p w14:paraId="4F3F6048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Literature report</w:t>
            </w:r>
          </w:p>
        </w:tc>
      </w:tr>
      <w:tr w:rsidR="00512532" w:rsidRPr="00E31C46" w14:paraId="028138B5" w14:textId="77777777" w:rsidTr="00567EB6"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191ECDFB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Transcript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4DD0E070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</w:tcPr>
          <w:p w14:paraId="613F02C0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</w:tcPr>
          <w:p w14:paraId="49596654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B7718C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olyPhen-2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8BB0D8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Mutation Taster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</w:tcPr>
          <w:p w14:paraId="2F0C3605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12532" w:rsidRPr="00E31C46" w14:paraId="7F810EC3" w14:textId="77777777" w:rsidTr="00567EB6">
        <w:tc>
          <w:tcPr>
            <w:tcW w:w="565" w:type="pct"/>
            <w:shd w:val="clear" w:color="auto" w:fill="auto"/>
          </w:tcPr>
          <w:p w14:paraId="3A61DFC8" w14:textId="77777777" w:rsidR="00512532" w:rsidRPr="00E31C46" w:rsidRDefault="00512532" w:rsidP="008D3B48">
            <w:pPr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c.323C&gt;T</w:t>
            </w:r>
          </w:p>
        </w:tc>
        <w:tc>
          <w:tcPr>
            <w:tcW w:w="389" w:type="pct"/>
            <w:shd w:val="clear" w:color="auto" w:fill="auto"/>
          </w:tcPr>
          <w:p w14:paraId="57D2D438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.S108L</w:t>
            </w:r>
          </w:p>
        </w:tc>
        <w:tc>
          <w:tcPr>
            <w:tcW w:w="377" w:type="pct"/>
            <w:shd w:val="clear" w:color="auto" w:fill="auto"/>
          </w:tcPr>
          <w:p w14:paraId="4E245D02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Exon 1</w:t>
            </w:r>
          </w:p>
        </w:tc>
        <w:tc>
          <w:tcPr>
            <w:tcW w:w="957" w:type="pct"/>
            <w:shd w:val="clear" w:color="auto" w:fill="auto"/>
          </w:tcPr>
          <w:p w14:paraId="6410E872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transmembrane domain</w:t>
            </w:r>
          </w:p>
        </w:tc>
        <w:tc>
          <w:tcPr>
            <w:tcW w:w="740" w:type="pct"/>
            <w:shd w:val="clear" w:color="auto" w:fill="auto"/>
          </w:tcPr>
          <w:p w14:paraId="77B24BA1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robably damaging</w:t>
            </w:r>
          </w:p>
        </w:tc>
        <w:tc>
          <w:tcPr>
            <w:tcW w:w="760" w:type="pct"/>
            <w:shd w:val="clear" w:color="auto" w:fill="auto"/>
          </w:tcPr>
          <w:p w14:paraId="0E0C671D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 xml:space="preserve">disease causing </w:t>
            </w:r>
          </w:p>
        </w:tc>
        <w:tc>
          <w:tcPr>
            <w:tcW w:w="1212" w:type="pct"/>
            <w:shd w:val="clear" w:color="auto" w:fill="auto"/>
          </w:tcPr>
          <w:p w14:paraId="0CDC6E53" w14:textId="32635894" w:rsidR="00512532" w:rsidRPr="00E31C46" w:rsidRDefault="00512532" w:rsidP="00B5594E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 xml:space="preserve">2 childhood cerebral ALD, </w:t>
            </w:r>
            <w:r w:rsidRPr="00E31C46">
              <w:rPr>
                <w:rFonts w:ascii="Times New Roman" w:hAnsi="Times New Roman" w:cs="Times New Roman"/>
              </w:rPr>
              <w:br/>
              <w:t>2 AMN</w:t>
            </w:r>
            <w:r w:rsidR="002A397F">
              <w:rPr>
                <w:rFonts w:ascii="Times New Roman" w:hAnsi="Times New Roman" w:cs="Times New Roman"/>
              </w:rPr>
              <w:t xml:space="preserve"> </w:t>
            </w:r>
            <w:r w:rsidR="000E042E" w:rsidRPr="00E31C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hldWVyPC9BdXRob3I+PFllYXI+MjAwNTwvWWVhcj48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</w:fldData>
              </w:fldChar>
            </w:r>
            <w:r w:rsidR="007B27BB">
              <w:rPr>
                <w:rFonts w:ascii="Times New Roman" w:hAnsi="Times New Roman" w:cs="Times New Roman"/>
              </w:rPr>
              <w:instrText xml:space="preserve"> ADDIN EN.CITE </w:instrText>
            </w:r>
            <w:r w:rsidR="007B27BB">
              <w:rPr>
                <w:rFonts w:ascii="Times New Roman" w:hAnsi="Times New Roman" w:cs="Times New Roman"/>
              </w:rPr>
              <w:fldChar w:fldCharType="begin">
                <w:fldData xml:space="preserve">PEVuZE5vdGU+PENpdGU+PEF1dGhvcj5Bc2hldWVyPC9BdXRob3I+PFllYXI+MjAwNTwvWWVhcj48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</w:fldData>
              </w:fldChar>
            </w:r>
            <w:r w:rsidR="007B27B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B27BB">
              <w:rPr>
                <w:rFonts w:ascii="Times New Roman" w:hAnsi="Times New Roman" w:cs="Times New Roman"/>
              </w:rPr>
            </w:r>
            <w:r w:rsidR="007B27BB">
              <w:rPr>
                <w:rFonts w:ascii="Times New Roman" w:hAnsi="Times New Roman" w:cs="Times New Roman"/>
              </w:rPr>
              <w:fldChar w:fldCharType="end"/>
            </w:r>
            <w:r w:rsidR="000E042E" w:rsidRPr="00E31C46">
              <w:rPr>
                <w:rFonts w:ascii="Times New Roman" w:hAnsi="Times New Roman" w:cs="Times New Roman"/>
              </w:rPr>
            </w:r>
            <w:r w:rsidR="000E042E" w:rsidRPr="00E31C46">
              <w:rPr>
                <w:rFonts w:ascii="Times New Roman" w:hAnsi="Times New Roman" w:cs="Times New Roman"/>
              </w:rPr>
              <w:fldChar w:fldCharType="separate"/>
            </w:r>
            <w:r w:rsidR="007B27BB">
              <w:rPr>
                <w:rFonts w:ascii="Times New Roman" w:hAnsi="Times New Roman" w:cs="Times New Roman"/>
                <w:noProof/>
              </w:rPr>
              <w:t>[</w:t>
            </w:r>
            <w:hyperlink w:anchor="_ENREF_1" w:tooltip="Asheuer, 2005 #39" w:history="1">
              <w:r w:rsidR="00B5594E">
                <w:rPr>
                  <w:rFonts w:ascii="Times New Roman" w:hAnsi="Times New Roman" w:cs="Times New Roman"/>
                  <w:noProof/>
                </w:rPr>
                <w:t>1-3</w:t>
              </w:r>
            </w:hyperlink>
            <w:r w:rsidR="007B27BB">
              <w:rPr>
                <w:rFonts w:ascii="Times New Roman" w:hAnsi="Times New Roman" w:cs="Times New Roman"/>
                <w:noProof/>
              </w:rPr>
              <w:t>]</w:t>
            </w:r>
            <w:r w:rsidR="000E042E" w:rsidRPr="00E31C46">
              <w:rPr>
                <w:rFonts w:ascii="Times New Roman" w:hAnsi="Times New Roman" w:cs="Times New Roman"/>
              </w:rPr>
              <w:fldChar w:fldCharType="end"/>
            </w:r>
            <w:hyperlink w:anchor="_ENREF_1" w:tooltip="Perusi, 1999 #56" w:history="1"/>
            <w:hyperlink w:anchor="_ENREF_3" w:tooltip="Matsukawa, 2011 #61" w:history="1"/>
          </w:p>
        </w:tc>
      </w:tr>
      <w:tr w:rsidR="00512532" w:rsidRPr="00E31C46" w14:paraId="13DE0C65" w14:textId="77777777" w:rsidTr="00567EB6">
        <w:tc>
          <w:tcPr>
            <w:tcW w:w="565" w:type="pct"/>
            <w:tcBorders>
              <w:bottom w:val="single" w:sz="4" w:space="0" w:color="auto"/>
            </w:tcBorders>
            <w:shd w:val="clear" w:color="auto" w:fill="auto"/>
          </w:tcPr>
          <w:p w14:paraId="152039EA" w14:textId="77777777" w:rsidR="00512532" w:rsidRPr="00E31C46" w:rsidRDefault="00512532" w:rsidP="008D3B48">
            <w:pPr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c.1866-10G&gt;A</w:t>
            </w:r>
          </w:p>
        </w:tc>
        <w:tc>
          <w:tcPr>
            <w:tcW w:w="389" w:type="pct"/>
            <w:tcBorders>
              <w:bottom w:val="single" w:sz="4" w:space="0" w:color="auto"/>
            </w:tcBorders>
            <w:shd w:val="clear" w:color="auto" w:fill="auto"/>
          </w:tcPr>
          <w:p w14:paraId="105A8F37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p.P623fs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auto" w:fill="auto"/>
          </w:tcPr>
          <w:p w14:paraId="7D34F636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IVS 8</w:t>
            </w:r>
          </w:p>
        </w:tc>
        <w:tc>
          <w:tcPr>
            <w:tcW w:w="957" w:type="pct"/>
            <w:tcBorders>
              <w:bottom w:val="single" w:sz="4" w:space="0" w:color="auto"/>
            </w:tcBorders>
            <w:shd w:val="clear" w:color="auto" w:fill="auto"/>
          </w:tcPr>
          <w:p w14:paraId="73D66F86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 xml:space="preserve">ATP-binding cassette 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14:paraId="048155E7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60" w:type="pct"/>
            <w:tcBorders>
              <w:bottom w:val="single" w:sz="4" w:space="0" w:color="auto"/>
            </w:tcBorders>
            <w:shd w:val="clear" w:color="auto" w:fill="auto"/>
          </w:tcPr>
          <w:p w14:paraId="70C939E2" w14:textId="77777777" w:rsidR="00512532" w:rsidRPr="00E31C46" w:rsidRDefault="00512532" w:rsidP="008D3B48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2" w:type="pct"/>
            <w:tcBorders>
              <w:bottom w:val="single" w:sz="4" w:space="0" w:color="auto"/>
            </w:tcBorders>
            <w:shd w:val="clear" w:color="auto" w:fill="auto"/>
          </w:tcPr>
          <w:p w14:paraId="72BE916E" w14:textId="2FA3E8F2" w:rsidR="00512532" w:rsidRPr="00E31C46" w:rsidRDefault="00512532" w:rsidP="00B5594E">
            <w:pPr>
              <w:jc w:val="center"/>
              <w:rPr>
                <w:rFonts w:ascii="Times New Roman" w:hAnsi="Times New Roman" w:cs="Times New Roman"/>
              </w:rPr>
            </w:pPr>
            <w:r w:rsidRPr="00E31C46">
              <w:rPr>
                <w:rFonts w:ascii="Times New Roman" w:hAnsi="Times New Roman" w:cs="Times New Roman"/>
              </w:rPr>
              <w:t xml:space="preserve">1 childhood cerebral ALD, </w:t>
            </w:r>
            <w:r w:rsidRPr="00E31C46">
              <w:rPr>
                <w:rFonts w:ascii="Times New Roman" w:hAnsi="Times New Roman" w:cs="Times New Roman"/>
              </w:rPr>
              <w:br/>
              <w:t>1 adolescence cerebral ALD</w:t>
            </w:r>
            <w:r w:rsidR="002A397F">
              <w:rPr>
                <w:rFonts w:ascii="Times New Roman" w:hAnsi="Times New Roman" w:cs="Times New Roman"/>
              </w:rPr>
              <w:t xml:space="preserve"> </w:t>
            </w:r>
            <w:r w:rsidR="000E042E" w:rsidRPr="00E31C46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cjwvQXV0aG9yPjxZZWFyPjIwMTE8L1llYXI+PFJl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=
</w:fldData>
              </w:fldChar>
            </w:r>
            <w:r w:rsidR="007B27BB">
              <w:rPr>
                <w:rFonts w:ascii="Times New Roman" w:hAnsi="Times New Roman" w:cs="Times New Roman"/>
              </w:rPr>
              <w:instrText xml:space="preserve"> ADDIN EN.CITE </w:instrText>
            </w:r>
            <w:r w:rsidR="007B27BB">
              <w:rPr>
                <w:rFonts w:ascii="Times New Roman" w:hAnsi="Times New Roman" w:cs="Times New Roman"/>
              </w:rPr>
              <w:fldChar w:fldCharType="begin">
                <w:fldData xml:space="preserve">PEVuZE5vdGU+PENpdGU+PEF1dGhvcj5LdW1hcjwvQXV0aG9yPjxZZWFyPjIwMTE8L1llYXI+PFJl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=
</w:fldData>
              </w:fldChar>
            </w:r>
            <w:r w:rsidR="007B27BB">
              <w:rPr>
                <w:rFonts w:ascii="Times New Roman" w:hAnsi="Times New Roman" w:cs="Times New Roman"/>
              </w:rPr>
              <w:instrText xml:space="preserve"> ADDIN EN.CITE.DATA </w:instrText>
            </w:r>
            <w:r w:rsidR="007B27BB">
              <w:rPr>
                <w:rFonts w:ascii="Times New Roman" w:hAnsi="Times New Roman" w:cs="Times New Roman"/>
              </w:rPr>
            </w:r>
            <w:r w:rsidR="007B27BB">
              <w:rPr>
                <w:rFonts w:ascii="Times New Roman" w:hAnsi="Times New Roman" w:cs="Times New Roman"/>
              </w:rPr>
              <w:fldChar w:fldCharType="end"/>
            </w:r>
            <w:r w:rsidR="000E042E" w:rsidRPr="00E31C46">
              <w:rPr>
                <w:rFonts w:ascii="Times New Roman" w:hAnsi="Times New Roman" w:cs="Times New Roman"/>
              </w:rPr>
            </w:r>
            <w:r w:rsidR="000E042E" w:rsidRPr="00E31C46">
              <w:rPr>
                <w:rFonts w:ascii="Times New Roman" w:hAnsi="Times New Roman" w:cs="Times New Roman"/>
              </w:rPr>
              <w:fldChar w:fldCharType="separate"/>
            </w:r>
            <w:r w:rsidR="007B27BB">
              <w:rPr>
                <w:rFonts w:ascii="Times New Roman" w:hAnsi="Times New Roman" w:cs="Times New Roman"/>
                <w:noProof/>
              </w:rPr>
              <w:t>[</w:t>
            </w:r>
            <w:hyperlink w:anchor="_ENREF_4" w:tooltip="Kumar, 2011 #75" w:history="1">
              <w:r w:rsidR="00B5594E">
                <w:rPr>
                  <w:rFonts w:ascii="Times New Roman" w:hAnsi="Times New Roman" w:cs="Times New Roman"/>
                  <w:noProof/>
                </w:rPr>
                <w:t>4</w:t>
              </w:r>
            </w:hyperlink>
            <w:r w:rsidR="007B27BB">
              <w:rPr>
                <w:rFonts w:ascii="Times New Roman" w:hAnsi="Times New Roman" w:cs="Times New Roman"/>
                <w:noProof/>
              </w:rPr>
              <w:t>]</w:t>
            </w:r>
            <w:r w:rsidR="000E042E" w:rsidRPr="00E31C46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1CE37D11" w14:textId="40F1F172" w:rsidR="00D577BB" w:rsidRDefault="00512532" w:rsidP="00083600">
      <w:pPr>
        <w:rPr>
          <w:rFonts w:ascii="Times New Roman" w:hAnsi="Times New Roman" w:cs="Times New Roman"/>
          <w:b/>
        </w:rPr>
      </w:pPr>
      <w:r w:rsidRPr="00E31C46">
        <w:rPr>
          <w:rFonts w:ascii="Times New Roman" w:hAnsi="Times New Roman" w:cs="Times New Roman"/>
        </w:rPr>
        <w:t>ALD: adrenoleukodystrophy; AMN: adrenomyeloneuropathy; IVS: intervening sequence; Polyphen-2 : Polymorphism Phenotyping Program version 2</w:t>
      </w:r>
      <w:r w:rsidR="002A397F">
        <w:rPr>
          <w:rFonts w:ascii="Times New Roman" w:hAnsi="Times New Roman" w:cs="Times New Roman"/>
        </w:rPr>
        <w:t xml:space="preserve"> </w:t>
      </w:r>
      <w:r w:rsidR="000E042E" w:rsidRPr="00E31C46">
        <w:rPr>
          <w:rFonts w:ascii="Times New Roman" w:hAnsi="Times New Roman" w:cs="Times New Roman"/>
        </w:rPr>
        <w:fldChar w:fldCharType="begin"/>
      </w:r>
      <w:r w:rsidR="007B27BB">
        <w:rPr>
          <w:rFonts w:ascii="Times New Roman" w:hAnsi="Times New Roman" w:cs="Times New Roman"/>
        </w:rPr>
        <w:instrText xml:space="preserve"> ADDIN EN.CITE &lt;EndNote&gt;&lt;Cite&gt;&lt;Author&gt;Adzhubei&lt;/Author&gt;&lt;Year&gt;2010&lt;/Year&gt;&lt;RecNum&gt;79&lt;/RecNum&gt;&lt;DisplayText&gt;[5]&lt;/DisplayText&gt;&lt;record&gt;&lt;rec-number&gt;79&lt;/rec-number&gt;&lt;foreign-keys&gt;&lt;key app="EN" db-id="ewsdvwvtgvdsxje2wxoxavx0xzre9xtvedfx"&gt;79&lt;/key&gt;&lt;/foreign-keys&gt;&lt;ref-type name="Journal Article"&gt;17&lt;/ref-type&gt;&lt;contributors&gt;&lt;authors&gt;&lt;author&gt;Adzhubei, I. A.&lt;/author&gt;&lt;author&gt;Schmidt, S.&lt;/author&gt;&lt;author&gt;Peshkin, L.&lt;/author&gt;&lt;author&gt;Ramensky, V. E.&lt;/author&gt;&lt;author&gt;Gerasimova, A.&lt;/author&gt;&lt;author&gt;Bork, P.&lt;/author&gt;&lt;author&gt;Kondrashov, A. S.&lt;/author&gt;&lt;author&gt;Sunyaev, S. R.&lt;/author&gt;&lt;/authors&gt;&lt;/contributors&gt;&lt;titles&gt;&lt;title&gt;A method and server for predicting damaging missense mutations&lt;/title&gt;&lt;secondary-title&gt;Nat Methods&lt;/secondary-title&gt;&lt;alt-title&gt;Nature methods&lt;/alt-title&gt;&lt;/titles&gt;&lt;pages&gt;248-9&lt;/pages&gt;&lt;volume&gt;7&lt;/volume&gt;&lt;number&gt;4&lt;/number&gt;&lt;keywords&gt;&lt;keyword&gt;*Data Interpretation, Statistical&lt;/keyword&gt;&lt;keyword&gt;Genetic Variation&lt;/keyword&gt;&lt;keyword&gt;Humans&lt;/keyword&gt;&lt;keyword&gt;*Models, Genetic&lt;/keyword&gt;&lt;keyword&gt;*Mutation, Missense&lt;/keyword&gt;&lt;keyword&gt;Software&lt;/keyword&gt;&lt;/keywords&gt;&lt;dates&gt;&lt;year&gt;2010&lt;/year&gt;&lt;pub-dates&gt;&lt;date&gt;Apr&lt;/date&gt;&lt;/pub-dates&gt;&lt;/dates&gt;&lt;isbn&gt;1548-7105 (Electronic)&amp;#xD;1548-7091 (Linking)&lt;/isbn&gt;&lt;accession-num&gt;20354512&lt;/accession-num&gt;&lt;urls&gt;&lt;related-urls&gt;&lt;url&gt;http://www.ncbi.nlm.nih.gov/pubmed/20354512&lt;/url&gt;&lt;/related-urls&gt;&lt;/urls&gt;&lt;custom2&gt;2855889&lt;/custom2&gt;&lt;electronic-resource-num&gt;10.1038/nmeth0410-248&lt;/electronic-resource-num&gt;&lt;/record&gt;&lt;/Cite&gt;&lt;/EndNote&gt;</w:instrText>
      </w:r>
      <w:r w:rsidR="000E042E" w:rsidRPr="00E31C46">
        <w:rPr>
          <w:rFonts w:ascii="Times New Roman" w:hAnsi="Times New Roman" w:cs="Times New Roman"/>
        </w:rPr>
        <w:fldChar w:fldCharType="separate"/>
      </w:r>
      <w:r w:rsidR="007B27BB">
        <w:rPr>
          <w:rFonts w:ascii="Times New Roman" w:hAnsi="Times New Roman" w:cs="Times New Roman"/>
          <w:noProof/>
        </w:rPr>
        <w:t>[</w:t>
      </w:r>
      <w:hyperlink w:anchor="_ENREF_5" w:tooltip="Adzhubei, 2010 #79" w:history="1">
        <w:r w:rsidR="00B5594E">
          <w:rPr>
            <w:rFonts w:ascii="Times New Roman" w:hAnsi="Times New Roman" w:cs="Times New Roman"/>
            <w:noProof/>
          </w:rPr>
          <w:t>5</w:t>
        </w:r>
      </w:hyperlink>
      <w:r w:rsidR="007B27BB">
        <w:rPr>
          <w:rFonts w:ascii="Times New Roman" w:hAnsi="Times New Roman" w:cs="Times New Roman"/>
          <w:noProof/>
        </w:rPr>
        <w:t>]</w:t>
      </w:r>
      <w:r w:rsidR="000E042E" w:rsidRPr="00E31C46">
        <w:rPr>
          <w:rFonts w:ascii="Times New Roman" w:hAnsi="Times New Roman" w:cs="Times New Roman"/>
        </w:rPr>
        <w:fldChar w:fldCharType="end"/>
      </w:r>
      <w:r w:rsidRPr="00E31C46">
        <w:rPr>
          <w:rFonts w:ascii="Times New Roman" w:hAnsi="Times New Roman" w:cs="Times New Roman"/>
        </w:rPr>
        <w:t xml:space="preserve"> (http://genetics.bwh.harvard.edu/pph2/); Mutation Taster algorithm</w:t>
      </w:r>
      <w:r w:rsidR="000E042E" w:rsidRPr="00E31C46">
        <w:rPr>
          <w:rFonts w:ascii="Times New Roman" w:hAnsi="Times New Roman" w:cs="Times New Roman"/>
        </w:rPr>
        <w:fldChar w:fldCharType="begin"/>
      </w:r>
      <w:r w:rsidR="007B27BB">
        <w:rPr>
          <w:rFonts w:ascii="Times New Roman" w:hAnsi="Times New Roman" w:cs="Times New Roman"/>
        </w:rPr>
        <w:instrText xml:space="preserve"> ADDIN EN.CITE &lt;EndNote&gt;&lt;Cite&gt;&lt;Author&gt;Schwarz&lt;/Author&gt;&lt;Year&gt;2014&lt;/Year&gt;&lt;RecNum&gt;80&lt;/RecNum&gt;&lt;DisplayText&gt;[6]&lt;/DisplayText&gt;&lt;record&gt;&lt;rec-number&gt;80&lt;/rec-number&gt;&lt;foreign-keys&gt;&lt;key app="EN" db-id="ewsdvwvtgvdsxje2wxoxavx0xzre9xtvedfx"&gt;80&lt;/key&gt;&lt;/foreign-keys&gt;&lt;ref-type name="Journal Article"&gt;17&lt;/ref-type&gt;&lt;contributors&gt;&lt;authors&gt;&lt;author&gt;Schwarz, J. M.&lt;/author&gt;&lt;author&gt;Cooper, D. N.&lt;/author&gt;&lt;author&gt;Schuelke, M.&lt;/author&gt;&lt;author&gt;Seelow, D.&lt;/author&gt;&lt;/authors&gt;&lt;/contributors&gt;&lt;auth-address&gt;1] Department of Neuropediatrics, Charite - Universitatsmedizin Berlin, Berlin, Germany. [2] NeuroCure Clinical Research Center, Charite - Universitatsmedizin Berlin, Berlin, Germany.&amp;#xD;Institute of Medical Genetics, Cardiff University, Cardiff, UK.&lt;/auth-address&gt;&lt;titles&gt;&lt;title&gt;MutationTaster2: mutation prediction for the deep-sequencing age&lt;/title&gt;&lt;secondary-title&gt;Nat Methods&lt;/secondary-title&gt;&lt;alt-title&gt;Nature methods&lt;/alt-title&gt;&lt;/titles&gt;&lt;pages&gt;361-2&lt;/pages&gt;&lt;volume&gt;11&lt;/volume&gt;&lt;number&gt;4&lt;/number&gt;&lt;keywords&gt;&lt;keyword&gt;*Base Sequence&lt;/keyword&gt;&lt;keyword&gt;DNA/*genetics&lt;/keyword&gt;&lt;keyword&gt;DNA Barcoding, Taxonomic&lt;/keyword&gt;&lt;keyword&gt;*Mutation&lt;/keyword&gt;&lt;keyword&gt;*Software&lt;/keyword&gt;&lt;/keywords&gt;&lt;dates&gt;&lt;year&gt;2014&lt;/year&gt;&lt;pub-dates&gt;&lt;date&gt;Apr&lt;/date&gt;&lt;/pub-dates&gt;&lt;/dates&gt;&lt;isbn&gt;1548-7105 (Electronic)&amp;#xD;1548-7091 (Linking)&lt;/isbn&gt;&lt;accession-num&gt;24681721&lt;/accession-num&gt;&lt;urls&gt;&lt;related-urls&gt;&lt;url&gt;http://www.ncbi.nlm.nih.gov/pubmed/24681721&lt;/url&gt;&lt;/related-urls&gt;&lt;/urls&gt;&lt;electronic-resource-num&gt;10.1038/nmeth.2890&lt;/electronic-resource-num&gt;&lt;/record&gt;&lt;/Cite&gt;&lt;/EndNote&gt;</w:instrText>
      </w:r>
      <w:r w:rsidR="000E042E" w:rsidRPr="00E31C46">
        <w:rPr>
          <w:rFonts w:ascii="Times New Roman" w:hAnsi="Times New Roman" w:cs="Times New Roman"/>
        </w:rPr>
        <w:fldChar w:fldCharType="separate"/>
      </w:r>
      <w:r w:rsidR="007B27BB">
        <w:rPr>
          <w:rFonts w:ascii="Times New Roman" w:hAnsi="Times New Roman" w:cs="Times New Roman"/>
          <w:noProof/>
        </w:rPr>
        <w:t>[</w:t>
      </w:r>
      <w:hyperlink w:anchor="_ENREF_6" w:tooltip="Schwarz, 2014 #80" w:history="1">
        <w:r w:rsidR="00B5594E">
          <w:rPr>
            <w:rFonts w:ascii="Times New Roman" w:hAnsi="Times New Roman" w:cs="Times New Roman"/>
            <w:noProof/>
          </w:rPr>
          <w:t>6</w:t>
        </w:r>
      </w:hyperlink>
      <w:r w:rsidR="007B27BB">
        <w:rPr>
          <w:rFonts w:ascii="Times New Roman" w:hAnsi="Times New Roman" w:cs="Times New Roman"/>
          <w:noProof/>
        </w:rPr>
        <w:t>]</w:t>
      </w:r>
      <w:r w:rsidR="000E042E" w:rsidRPr="00E31C46">
        <w:rPr>
          <w:rFonts w:ascii="Times New Roman" w:hAnsi="Times New Roman" w:cs="Times New Roman"/>
        </w:rPr>
        <w:fldChar w:fldCharType="end"/>
      </w:r>
      <w:r w:rsidRPr="00E31C46">
        <w:rPr>
          <w:rFonts w:ascii="Times New Roman" w:hAnsi="Times New Roman" w:cs="Times New Roman"/>
          <w:vertAlign w:val="superscript"/>
        </w:rPr>
        <w:t xml:space="preserve"> </w:t>
      </w:r>
      <w:r w:rsidRPr="00E31C46">
        <w:rPr>
          <w:rFonts w:ascii="Times New Roman" w:hAnsi="Times New Roman" w:cs="Times New Roman"/>
        </w:rPr>
        <w:t>(</w:t>
      </w:r>
      <w:hyperlink r:id="rId7" w:history="1">
        <w:r w:rsidRPr="00E31C46">
          <w:rPr>
            <w:rStyle w:val="Hyperlink4"/>
            <w:rFonts w:ascii="Times New Roman" w:hAnsi="Times New Roman" w:cs="Times New Roman"/>
          </w:rPr>
          <w:t>http://www.mutationtaster.org/</w:t>
        </w:r>
      </w:hyperlink>
      <w:r w:rsidRPr="00E31C46">
        <w:rPr>
          <w:rFonts w:ascii="Times New Roman" w:hAnsi="Times New Roman" w:cs="Times New Roman"/>
        </w:rPr>
        <w:t>)</w:t>
      </w:r>
      <w:r w:rsidRPr="00E31C46">
        <w:rPr>
          <w:rFonts w:ascii="Times New Roman" w:hAnsi="Times New Roman" w:cs="Times New Roman"/>
        </w:rPr>
        <w:br/>
      </w:r>
      <w:r w:rsidR="00D577BB">
        <w:rPr>
          <w:rFonts w:ascii="Times New Roman" w:hAnsi="Times New Roman" w:cs="Times New Roman"/>
          <w:b/>
        </w:rPr>
        <w:br w:type="page"/>
      </w:r>
    </w:p>
    <w:p w14:paraId="586CBD8A" w14:textId="77777777" w:rsidR="007C3F9C" w:rsidRDefault="007C3F9C">
      <w:pPr>
        <w:widowControl/>
        <w:rPr>
          <w:rFonts w:ascii="Times New Roman" w:hAnsi="Times New Roman" w:cs="Times New Roman"/>
          <w:b/>
        </w:rPr>
        <w:sectPr w:rsidR="007C3F9C" w:rsidSect="00822F01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022FD2D9" w14:textId="7A7F6048" w:rsidR="00D74483" w:rsidRPr="00B5594E" w:rsidRDefault="00223D8F" w:rsidP="00F7726D">
      <w:pPr>
        <w:spacing w:line="480" w:lineRule="auto"/>
        <w:rPr>
          <w:rFonts w:ascii="Times New Roman" w:hAnsi="Times New Roman" w:cs="Times New Roman"/>
          <w:b/>
        </w:rPr>
      </w:pPr>
      <w:r w:rsidRPr="00B5594E">
        <w:rPr>
          <w:rFonts w:ascii="Times New Roman" w:hAnsi="Times New Roman" w:cs="Times New Roman"/>
          <w:b/>
        </w:rPr>
        <w:lastRenderedPageBreak/>
        <w:t>Reference</w:t>
      </w:r>
    </w:p>
    <w:p w14:paraId="27D9A6E5" w14:textId="77777777" w:rsidR="00B5594E" w:rsidRPr="00B5594E" w:rsidRDefault="00D74483" w:rsidP="00B5594E">
      <w:pPr>
        <w:pStyle w:val="EndNoteBibliography"/>
        <w:rPr>
          <w:rFonts w:ascii="Times New Roman" w:hAnsi="Times New Roman" w:cs="Times New Roman"/>
        </w:rPr>
      </w:pPr>
      <w:r w:rsidRPr="00B5594E">
        <w:rPr>
          <w:rFonts w:ascii="Times New Roman" w:hAnsi="Times New Roman" w:cs="Times New Roman"/>
        </w:rPr>
        <w:fldChar w:fldCharType="begin"/>
      </w:r>
      <w:r w:rsidRPr="00B5594E">
        <w:rPr>
          <w:rFonts w:ascii="Times New Roman" w:hAnsi="Times New Roman" w:cs="Times New Roman"/>
        </w:rPr>
        <w:instrText xml:space="preserve"> ADDIN EN.REFLIST </w:instrText>
      </w:r>
      <w:r w:rsidRPr="00B5594E">
        <w:rPr>
          <w:rFonts w:ascii="Times New Roman" w:hAnsi="Times New Roman" w:cs="Times New Roman"/>
        </w:rPr>
        <w:fldChar w:fldCharType="separate"/>
      </w:r>
      <w:bookmarkStart w:id="1" w:name="_ENREF_1"/>
      <w:r w:rsidR="00B5594E" w:rsidRPr="00B5594E">
        <w:rPr>
          <w:rFonts w:ascii="Times New Roman" w:hAnsi="Times New Roman" w:cs="Times New Roman"/>
        </w:rPr>
        <w:t>1.</w:t>
      </w:r>
      <w:r w:rsidR="00B5594E" w:rsidRPr="00B5594E">
        <w:rPr>
          <w:rFonts w:ascii="Times New Roman" w:hAnsi="Times New Roman" w:cs="Times New Roman"/>
        </w:rPr>
        <w:tab/>
        <w:t>Asheuer M, Bieche I, Laurendeau I, Moser A, Hainque B, Vidaud M, et al. Decreased expression of ABCD4 and BG1 genes early in the pathogenesis of X-linked adrenoleukodystrophy. Hum Mol Genet. 2005;14(10):1293-303. doi: 10.1093/hmg/ddi140. PubMed PMID: 15800013.</w:t>
      </w:r>
      <w:bookmarkEnd w:id="1"/>
    </w:p>
    <w:p w14:paraId="47618C7E" w14:textId="77777777" w:rsidR="00B5594E" w:rsidRPr="00B5594E" w:rsidRDefault="00B5594E" w:rsidP="00B5594E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B5594E">
        <w:rPr>
          <w:rFonts w:ascii="Times New Roman" w:hAnsi="Times New Roman" w:cs="Times New Roman"/>
        </w:rPr>
        <w:t>2.</w:t>
      </w:r>
      <w:r w:rsidRPr="00B5594E">
        <w:rPr>
          <w:rFonts w:ascii="Times New Roman" w:hAnsi="Times New Roman" w:cs="Times New Roman"/>
        </w:rPr>
        <w:tab/>
        <w:t>Matsukawa T, Asheuer M, Takahashi Y, Goto J, Suzuki Y, Shimozawa N, et al. Identification of novel SNPs of ABCD1, ABCD2, ABCD3, and ABCD4 genes in patients with X-linked adrenoleukodystrophy (ALD) based on comprehensive resequencing and association studies with ALD phenotypes. Neurogenetics. 2011;12(1):41-50. doi: 10.1007/s10048-010-0253-6. PubMed PMID: 20661612; PubMed Central PMCID: PMC3029816.</w:t>
      </w:r>
      <w:bookmarkEnd w:id="2"/>
    </w:p>
    <w:p w14:paraId="51E544D0" w14:textId="77777777" w:rsidR="00B5594E" w:rsidRPr="00B5594E" w:rsidRDefault="00B5594E" w:rsidP="00B5594E">
      <w:pPr>
        <w:pStyle w:val="EndNoteBibliography"/>
        <w:rPr>
          <w:rFonts w:ascii="Times New Roman" w:hAnsi="Times New Roman" w:cs="Times New Roman"/>
        </w:rPr>
      </w:pPr>
      <w:bookmarkStart w:id="3" w:name="_ENREF_3"/>
      <w:r w:rsidRPr="00B5594E">
        <w:rPr>
          <w:rFonts w:ascii="Times New Roman" w:hAnsi="Times New Roman" w:cs="Times New Roman"/>
        </w:rPr>
        <w:t>3.</w:t>
      </w:r>
      <w:r w:rsidRPr="00B5594E">
        <w:rPr>
          <w:rFonts w:ascii="Times New Roman" w:hAnsi="Times New Roman" w:cs="Times New Roman"/>
        </w:rPr>
        <w:tab/>
        <w:t>Perusi C, Gomez-Lira M, Mottes M, Pignatti PF, Bertini E, Cappa M, et al. Two novel missense mutations causing adrenoleukodystrophy in Italian patients. Mol Cell Probes. 1999;13(3):179-82. doi: 10.1006/mcpr.1999.0232. PubMed PMID: 10369742.</w:t>
      </w:r>
      <w:bookmarkEnd w:id="3"/>
    </w:p>
    <w:p w14:paraId="5F22AC0F" w14:textId="77777777" w:rsidR="00B5594E" w:rsidRPr="00B5594E" w:rsidRDefault="00B5594E" w:rsidP="00B5594E">
      <w:pPr>
        <w:pStyle w:val="EndNoteBibliography"/>
        <w:rPr>
          <w:rFonts w:ascii="Times New Roman" w:hAnsi="Times New Roman" w:cs="Times New Roman"/>
        </w:rPr>
      </w:pPr>
      <w:bookmarkStart w:id="4" w:name="_ENREF_4"/>
      <w:r w:rsidRPr="00B5594E">
        <w:rPr>
          <w:rFonts w:ascii="Times New Roman" w:hAnsi="Times New Roman" w:cs="Times New Roman"/>
        </w:rPr>
        <w:t>4.</w:t>
      </w:r>
      <w:r w:rsidRPr="00B5594E">
        <w:rPr>
          <w:rFonts w:ascii="Times New Roman" w:hAnsi="Times New Roman" w:cs="Times New Roman"/>
        </w:rPr>
        <w:tab/>
        <w:t>Kumar N, Taneja KK, Kalra V, Behari M, Aneja S, Bansal SK. Genomic profiling identifies novel mutations and SNPs in ABCD1 gene: a molecular, biochemical and clinical analysis of X-ALD cases in India. PLoS One. 2011;6(9):e25094. doi: 10.1371/journal.pone.0025094. PubMed PMID: 21966424; PubMed Central PMCID: PMC3178599.</w:t>
      </w:r>
      <w:bookmarkEnd w:id="4"/>
    </w:p>
    <w:p w14:paraId="7B7FD47E" w14:textId="77777777" w:rsidR="00B5594E" w:rsidRPr="00B5594E" w:rsidRDefault="00B5594E" w:rsidP="00B5594E">
      <w:pPr>
        <w:pStyle w:val="EndNoteBibliography"/>
        <w:rPr>
          <w:rFonts w:ascii="Times New Roman" w:hAnsi="Times New Roman" w:cs="Times New Roman"/>
        </w:rPr>
      </w:pPr>
      <w:bookmarkStart w:id="5" w:name="_ENREF_5"/>
      <w:r w:rsidRPr="00B5594E">
        <w:rPr>
          <w:rFonts w:ascii="Times New Roman" w:hAnsi="Times New Roman" w:cs="Times New Roman"/>
        </w:rPr>
        <w:t>5.</w:t>
      </w:r>
      <w:r w:rsidRPr="00B5594E">
        <w:rPr>
          <w:rFonts w:ascii="Times New Roman" w:hAnsi="Times New Roman" w:cs="Times New Roman"/>
        </w:rPr>
        <w:tab/>
        <w:t>Adzhubei IA, Schmidt S, Peshkin L, Ramensky VE, Gerasimova A, Bork P, et al. A method and server for predicting damaging missense mutations. Nat Methods. 2010;7(4):248-9. doi: 10.1038/nmeth0410-248. PubMed PMID: 20354512; PubMed Central PMCID: PMC2855889.</w:t>
      </w:r>
      <w:bookmarkEnd w:id="5"/>
    </w:p>
    <w:p w14:paraId="7F4BD3A1" w14:textId="77777777" w:rsidR="00B5594E" w:rsidRPr="00B5594E" w:rsidRDefault="00B5594E" w:rsidP="00B5594E">
      <w:pPr>
        <w:pStyle w:val="EndNoteBibliography"/>
        <w:rPr>
          <w:rFonts w:ascii="Times New Roman" w:hAnsi="Times New Roman" w:cs="Times New Roman"/>
        </w:rPr>
      </w:pPr>
      <w:bookmarkStart w:id="6" w:name="_ENREF_6"/>
      <w:r w:rsidRPr="00B5594E">
        <w:rPr>
          <w:rFonts w:ascii="Times New Roman" w:hAnsi="Times New Roman" w:cs="Times New Roman"/>
        </w:rPr>
        <w:t>6.</w:t>
      </w:r>
      <w:r w:rsidRPr="00B5594E">
        <w:rPr>
          <w:rFonts w:ascii="Times New Roman" w:hAnsi="Times New Roman" w:cs="Times New Roman"/>
        </w:rPr>
        <w:tab/>
        <w:t>Schwarz JM, Cooper DN, Schuelke M, Seelow D. MutationTaster2: mutation prediction for the deep-sequencing age. Nat Methods. 2014;11(4):361-2. doi: 10.1038/nmeth.2890. PubMed PMID: 24681721.</w:t>
      </w:r>
      <w:bookmarkEnd w:id="6"/>
    </w:p>
    <w:p w14:paraId="07EE9F62" w14:textId="32764BEF" w:rsidR="003040D7" w:rsidRPr="00EC11D3" w:rsidRDefault="00D74483" w:rsidP="00F7726D">
      <w:pPr>
        <w:spacing w:line="480" w:lineRule="auto"/>
        <w:rPr>
          <w:rFonts w:ascii="Times New Roman" w:hAnsi="Times New Roman" w:cs="Times New Roman"/>
        </w:rPr>
      </w:pPr>
      <w:r w:rsidRPr="00B5594E">
        <w:rPr>
          <w:rFonts w:ascii="Times New Roman" w:hAnsi="Times New Roman" w:cs="Times New Roman"/>
        </w:rPr>
        <w:fldChar w:fldCharType="end"/>
      </w:r>
    </w:p>
    <w:sectPr w:rsidR="003040D7" w:rsidRPr="00EC11D3" w:rsidSect="00E41567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218747E" w14:textId="77777777" w:rsidR="00B140C9" w:rsidRDefault="00B140C9" w:rsidP="00462AFC">
      <w:r>
        <w:separator/>
      </w:r>
    </w:p>
  </w:endnote>
  <w:endnote w:type="continuationSeparator" w:id="0">
    <w:p w14:paraId="5EE1C6B4" w14:textId="77777777" w:rsidR="00B140C9" w:rsidRDefault="00B140C9" w:rsidP="00462A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33119A" w14:textId="77777777" w:rsidR="00B140C9" w:rsidRDefault="00B140C9" w:rsidP="00462AFC">
      <w:r>
        <w:separator/>
      </w:r>
    </w:p>
  </w:footnote>
  <w:footnote w:type="continuationSeparator" w:id="0">
    <w:p w14:paraId="73710339" w14:textId="77777777" w:rsidR="00B140C9" w:rsidRDefault="00B140C9" w:rsidP="00462A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wsdvwvtgvdsxje2wxoxavx0xzre9xtvedfx&quot;&gt;ALD&lt;record-ids&gt;&lt;item&gt;39&lt;/item&gt;&lt;item&gt;56&lt;/item&gt;&lt;item&gt;61&lt;/item&gt;&lt;item&gt;75&lt;/item&gt;&lt;item&gt;79&lt;/item&gt;&lt;item&gt;80&lt;/item&gt;&lt;/record-ids&gt;&lt;/item&gt;&lt;/Libraries&gt;"/>
  </w:docVars>
  <w:rsids>
    <w:rsidRoot w:val="00B22193"/>
    <w:rsid w:val="00001391"/>
    <w:rsid w:val="000029E2"/>
    <w:rsid w:val="000071DA"/>
    <w:rsid w:val="00034C35"/>
    <w:rsid w:val="00036C12"/>
    <w:rsid w:val="00043A75"/>
    <w:rsid w:val="00044CC9"/>
    <w:rsid w:val="00046F83"/>
    <w:rsid w:val="00047B6D"/>
    <w:rsid w:val="0005633E"/>
    <w:rsid w:val="0006070D"/>
    <w:rsid w:val="000633B1"/>
    <w:rsid w:val="00063416"/>
    <w:rsid w:val="00073B8E"/>
    <w:rsid w:val="00077203"/>
    <w:rsid w:val="00083600"/>
    <w:rsid w:val="00083B45"/>
    <w:rsid w:val="00084F4A"/>
    <w:rsid w:val="00087F0A"/>
    <w:rsid w:val="0009395E"/>
    <w:rsid w:val="000A5152"/>
    <w:rsid w:val="000A7BA7"/>
    <w:rsid w:val="000B7313"/>
    <w:rsid w:val="000C0CDF"/>
    <w:rsid w:val="000C19FB"/>
    <w:rsid w:val="000C2893"/>
    <w:rsid w:val="000D439E"/>
    <w:rsid w:val="000D67C0"/>
    <w:rsid w:val="000E042E"/>
    <w:rsid w:val="000E3F06"/>
    <w:rsid w:val="000E4C38"/>
    <w:rsid w:val="000F0E1B"/>
    <w:rsid w:val="000F49FB"/>
    <w:rsid w:val="000F4A14"/>
    <w:rsid w:val="000F5598"/>
    <w:rsid w:val="00106584"/>
    <w:rsid w:val="00111B58"/>
    <w:rsid w:val="00111F77"/>
    <w:rsid w:val="00115C37"/>
    <w:rsid w:val="00130A7A"/>
    <w:rsid w:val="0013538F"/>
    <w:rsid w:val="00135E72"/>
    <w:rsid w:val="00144069"/>
    <w:rsid w:val="00147D4A"/>
    <w:rsid w:val="00151105"/>
    <w:rsid w:val="001659A1"/>
    <w:rsid w:val="00166766"/>
    <w:rsid w:val="001677F9"/>
    <w:rsid w:val="00171590"/>
    <w:rsid w:val="0017237B"/>
    <w:rsid w:val="0017619D"/>
    <w:rsid w:val="00181185"/>
    <w:rsid w:val="0018150B"/>
    <w:rsid w:val="00182C95"/>
    <w:rsid w:val="00192A32"/>
    <w:rsid w:val="00194D49"/>
    <w:rsid w:val="0019669B"/>
    <w:rsid w:val="001A2FCA"/>
    <w:rsid w:val="001A4072"/>
    <w:rsid w:val="001A4D6C"/>
    <w:rsid w:val="001A505B"/>
    <w:rsid w:val="001C7C58"/>
    <w:rsid w:val="001D18B2"/>
    <w:rsid w:val="001D1C29"/>
    <w:rsid w:val="001D4EFE"/>
    <w:rsid w:val="001E005A"/>
    <w:rsid w:val="001E29C6"/>
    <w:rsid w:val="001E4770"/>
    <w:rsid w:val="001E7E60"/>
    <w:rsid w:val="001F0CB0"/>
    <w:rsid w:val="001F1364"/>
    <w:rsid w:val="001F1CFD"/>
    <w:rsid w:val="002032EA"/>
    <w:rsid w:val="0020368F"/>
    <w:rsid w:val="00203857"/>
    <w:rsid w:val="00205DD0"/>
    <w:rsid w:val="002200C4"/>
    <w:rsid w:val="0022134E"/>
    <w:rsid w:val="00222725"/>
    <w:rsid w:val="00223D8F"/>
    <w:rsid w:val="002267C2"/>
    <w:rsid w:val="00227CC8"/>
    <w:rsid w:val="002309D9"/>
    <w:rsid w:val="0023469E"/>
    <w:rsid w:val="00240EF8"/>
    <w:rsid w:val="00244C75"/>
    <w:rsid w:val="00251AFE"/>
    <w:rsid w:val="00254C16"/>
    <w:rsid w:val="00265D32"/>
    <w:rsid w:val="00267E15"/>
    <w:rsid w:val="00274C15"/>
    <w:rsid w:val="00275F39"/>
    <w:rsid w:val="00280191"/>
    <w:rsid w:val="00284361"/>
    <w:rsid w:val="002859B2"/>
    <w:rsid w:val="00286D7F"/>
    <w:rsid w:val="00291184"/>
    <w:rsid w:val="00292AF3"/>
    <w:rsid w:val="002938DC"/>
    <w:rsid w:val="00297563"/>
    <w:rsid w:val="002A397F"/>
    <w:rsid w:val="002A521A"/>
    <w:rsid w:val="002B03D7"/>
    <w:rsid w:val="002B61A9"/>
    <w:rsid w:val="002C1412"/>
    <w:rsid w:val="002C6AE7"/>
    <w:rsid w:val="002D4BBB"/>
    <w:rsid w:val="002E6C91"/>
    <w:rsid w:val="002E7A44"/>
    <w:rsid w:val="002F0790"/>
    <w:rsid w:val="002F6D4E"/>
    <w:rsid w:val="0030087B"/>
    <w:rsid w:val="003040D7"/>
    <w:rsid w:val="003044E6"/>
    <w:rsid w:val="0030619E"/>
    <w:rsid w:val="00306EAD"/>
    <w:rsid w:val="00312288"/>
    <w:rsid w:val="003132E3"/>
    <w:rsid w:val="00315E67"/>
    <w:rsid w:val="00323FC7"/>
    <w:rsid w:val="0032453B"/>
    <w:rsid w:val="00330DF9"/>
    <w:rsid w:val="003473F8"/>
    <w:rsid w:val="003563B9"/>
    <w:rsid w:val="00367C00"/>
    <w:rsid w:val="00377056"/>
    <w:rsid w:val="00380397"/>
    <w:rsid w:val="00384FFF"/>
    <w:rsid w:val="00386DB0"/>
    <w:rsid w:val="003A5ACE"/>
    <w:rsid w:val="003B3B70"/>
    <w:rsid w:val="003B4A33"/>
    <w:rsid w:val="003B4F76"/>
    <w:rsid w:val="003B5E2D"/>
    <w:rsid w:val="003C1E42"/>
    <w:rsid w:val="003C4941"/>
    <w:rsid w:val="003C4D9A"/>
    <w:rsid w:val="003C6C37"/>
    <w:rsid w:val="003D0341"/>
    <w:rsid w:val="003D3DE3"/>
    <w:rsid w:val="003D4E75"/>
    <w:rsid w:val="003D584A"/>
    <w:rsid w:val="003E322A"/>
    <w:rsid w:val="003E42B9"/>
    <w:rsid w:val="003F022E"/>
    <w:rsid w:val="003F1EE5"/>
    <w:rsid w:val="003F582A"/>
    <w:rsid w:val="00400BAB"/>
    <w:rsid w:val="004019E6"/>
    <w:rsid w:val="00401D25"/>
    <w:rsid w:val="0040613A"/>
    <w:rsid w:val="004076FC"/>
    <w:rsid w:val="004110E8"/>
    <w:rsid w:val="004114B2"/>
    <w:rsid w:val="00421066"/>
    <w:rsid w:val="0042241C"/>
    <w:rsid w:val="004251F3"/>
    <w:rsid w:val="00425366"/>
    <w:rsid w:val="00426A30"/>
    <w:rsid w:val="004279D8"/>
    <w:rsid w:val="00433C3D"/>
    <w:rsid w:val="00441052"/>
    <w:rsid w:val="00444D2F"/>
    <w:rsid w:val="0044742F"/>
    <w:rsid w:val="00455528"/>
    <w:rsid w:val="00455CFC"/>
    <w:rsid w:val="0046145F"/>
    <w:rsid w:val="00462AFC"/>
    <w:rsid w:val="0046383F"/>
    <w:rsid w:val="00471B8E"/>
    <w:rsid w:val="004743AE"/>
    <w:rsid w:val="00480952"/>
    <w:rsid w:val="00483DD6"/>
    <w:rsid w:val="004904A6"/>
    <w:rsid w:val="00492F52"/>
    <w:rsid w:val="004A7D1A"/>
    <w:rsid w:val="004B1AD4"/>
    <w:rsid w:val="004B51AD"/>
    <w:rsid w:val="004B52BA"/>
    <w:rsid w:val="004C48DE"/>
    <w:rsid w:val="004D2868"/>
    <w:rsid w:val="004E22F4"/>
    <w:rsid w:val="004E25C0"/>
    <w:rsid w:val="004E2CA8"/>
    <w:rsid w:val="00503104"/>
    <w:rsid w:val="005034A7"/>
    <w:rsid w:val="00504B01"/>
    <w:rsid w:val="00510100"/>
    <w:rsid w:val="00512532"/>
    <w:rsid w:val="00512B90"/>
    <w:rsid w:val="00514DEF"/>
    <w:rsid w:val="005228D6"/>
    <w:rsid w:val="00551B5C"/>
    <w:rsid w:val="00552F28"/>
    <w:rsid w:val="005568CF"/>
    <w:rsid w:val="005608BF"/>
    <w:rsid w:val="00565E0F"/>
    <w:rsid w:val="0056795E"/>
    <w:rsid w:val="00567EB6"/>
    <w:rsid w:val="00570ACE"/>
    <w:rsid w:val="00572292"/>
    <w:rsid w:val="00580812"/>
    <w:rsid w:val="00581350"/>
    <w:rsid w:val="005828DD"/>
    <w:rsid w:val="00587A97"/>
    <w:rsid w:val="005A33E6"/>
    <w:rsid w:val="005B1505"/>
    <w:rsid w:val="005B5317"/>
    <w:rsid w:val="005B6CAC"/>
    <w:rsid w:val="005C11D8"/>
    <w:rsid w:val="005C2F36"/>
    <w:rsid w:val="005C30F8"/>
    <w:rsid w:val="005C66D8"/>
    <w:rsid w:val="005D1C72"/>
    <w:rsid w:val="005D25A6"/>
    <w:rsid w:val="005D3095"/>
    <w:rsid w:val="005E0E6B"/>
    <w:rsid w:val="005E48C4"/>
    <w:rsid w:val="005E7281"/>
    <w:rsid w:val="005F7310"/>
    <w:rsid w:val="005F755B"/>
    <w:rsid w:val="005F7711"/>
    <w:rsid w:val="00602F65"/>
    <w:rsid w:val="006065EB"/>
    <w:rsid w:val="00611293"/>
    <w:rsid w:val="0061190D"/>
    <w:rsid w:val="00613D74"/>
    <w:rsid w:val="00616924"/>
    <w:rsid w:val="006244AF"/>
    <w:rsid w:val="0062584B"/>
    <w:rsid w:val="00635D60"/>
    <w:rsid w:val="006372F3"/>
    <w:rsid w:val="00640646"/>
    <w:rsid w:val="00641C80"/>
    <w:rsid w:val="00645A0F"/>
    <w:rsid w:val="00650B2B"/>
    <w:rsid w:val="0065164F"/>
    <w:rsid w:val="00661835"/>
    <w:rsid w:val="00664028"/>
    <w:rsid w:val="00666F06"/>
    <w:rsid w:val="00674FD0"/>
    <w:rsid w:val="006860F1"/>
    <w:rsid w:val="00687DDF"/>
    <w:rsid w:val="00690680"/>
    <w:rsid w:val="0069304D"/>
    <w:rsid w:val="00696578"/>
    <w:rsid w:val="006A1602"/>
    <w:rsid w:val="006A2647"/>
    <w:rsid w:val="006A2E8E"/>
    <w:rsid w:val="006C5382"/>
    <w:rsid w:val="006C74B9"/>
    <w:rsid w:val="006D12A3"/>
    <w:rsid w:val="006D132F"/>
    <w:rsid w:val="006D296F"/>
    <w:rsid w:val="006D2CED"/>
    <w:rsid w:val="006D4A02"/>
    <w:rsid w:val="006D6DA2"/>
    <w:rsid w:val="006E098E"/>
    <w:rsid w:val="006E1366"/>
    <w:rsid w:val="006E4D19"/>
    <w:rsid w:val="006E61B4"/>
    <w:rsid w:val="006E6F7A"/>
    <w:rsid w:val="006F0CED"/>
    <w:rsid w:val="006F3E12"/>
    <w:rsid w:val="006F7B76"/>
    <w:rsid w:val="00702F3E"/>
    <w:rsid w:val="00706EBA"/>
    <w:rsid w:val="00710950"/>
    <w:rsid w:val="0071278D"/>
    <w:rsid w:val="00726752"/>
    <w:rsid w:val="007313F7"/>
    <w:rsid w:val="007342B5"/>
    <w:rsid w:val="0073495B"/>
    <w:rsid w:val="00737FE6"/>
    <w:rsid w:val="00740D53"/>
    <w:rsid w:val="00742FD9"/>
    <w:rsid w:val="00745197"/>
    <w:rsid w:val="00753643"/>
    <w:rsid w:val="00763507"/>
    <w:rsid w:val="00765B97"/>
    <w:rsid w:val="00767BAE"/>
    <w:rsid w:val="00787045"/>
    <w:rsid w:val="0078793A"/>
    <w:rsid w:val="00790601"/>
    <w:rsid w:val="00793F9D"/>
    <w:rsid w:val="007960A1"/>
    <w:rsid w:val="007A0605"/>
    <w:rsid w:val="007A1B0D"/>
    <w:rsid w:val="007A3833"/>
    <w:rsid w:val="007A4913"/>
    <w:rsid w:val="007B103D"/>
    <w:rsid w:val="007B27BB"/>
    <w:rsid w:val="007C3F9C"/>
    <w:rsid w:val="007D0958"/>
    <w:rsid w:val="007D15DF"/>
    <w:rsid w:val="007D2980"/>
    <w:rsid w:val="007D3011"/>
    <w:rsid w:val="007D4540"/>
    <w:rsid w:val="007D62FC"/>
    <w:rsid w:val="007E09B0"/>
    <w:rsid w:val="007E17F1"/>
    <w:rsid w:val="007E4951"/>
    <w:rsid w:val="007F0C6D"/>
    <w:rsid w:val="007F3721"/>
    <w:rsid w:val="008003B7"/>
    <w:rsid w:val="00802EE2"/>
    <w:rsid w:val="00803D58"/>
    <w:rsid w:val="00805FF5"/>
    <w:rsid w:val="00806ADA"/>
    <w:rsid w:val="00810B66"/>
    <w:rsid w:val="00813F85"/>
    <w:rsid w:val="00817533"/>
    <w:rsid w:val="00822F01"/>
    <w:rsid w:val="008303B2"/>
    <w:rsid w:val="00846CE7"/>
    <w:rsid w:val="00852BF6"/>
    <w:rsid w:val="00853F84"/>
    <w:rsid w:val="008561CA"/>
    <w:rsid w:val="008562FF"/>
    <w:rsid w:val="00862D29"/>
    <w:rsid w:val="00870391"/>
    <w:rsid w:val="008734D0"/>
    <w:rsid w:val="00877642"/>
    <w:rsid w:val="00890A5A"/>
    <w:rsid w:val="008B19BA"/>
    <w:rsid w:val="008B1F9F"/>
    <w:rsid w:val="008C741A"/>
    <w:rsid w:val="008D3B48"/>
    <w:rsid w:val="008D69DB"/>
    <w:rsid w:val="008E240D"/>
    <w:rsid w:val="008E7EEF"/>
    <w:rsid w:val="008F4246"/>
    <w:rsid w:val="00902651"/>
    <w:rsid w:val="00910959"/>
    <w:rsid w:val="0091548A"/>
    <w:rsid w:val="00923139"/>
    <w:rsid w:val="009376A3"/>
    <w:rsid w:val="00943202"/>
    <w:rsid w:val="00946122"/>
    <w:rsid w:val="009465E3"/>
    <w:rsid w:val="0095246C"/>
    <w:rsid w:val="009579D9"/>
    <w:rsid w:val="00960FBA"/>
    <w:rsid w:val="0096267C"/>
    <w:rsid w:val="00965D53"/>
    <w:rsid w:val="00967383"/>
    <w:rsid w:val="00975D03"/>
    <w:rsid w:val="00976B3E"/>
    <w:rsid w:val="00985B1D"/>
    <w:rsid w:val="0099025D"/>
    <w:rsid w:val="009932D0"/>
    <w:rsid w:val="00993A16"/>
    <w:rsid w:val="009A10E3"/>
    <w:rsid w:val="009A3DD2"/>
    <w:rsid w:val="009A6261"/>
    <w:rsid w:val="009A6E90"/>
    <w:rsid w:val="009B0F1E"/>
    <w:rsid w:val="009B13F8"/>
    <w:rsid w:val="009B258B"/>
    <w:rsid w:val="009B70A1"/>
    <w:rsid w:val="009C3588"/>
    <w:rsid w:val="009C3A97"/>
    <w:rsid w:val="009D668E"/>
    <w:rsid w:val="009D7B05"/>
    <w:rsid w:val="009E3701"/>
    <w:rsid w:val="009F2D4D"/>
    <w:rsid w:val="00A0642B"/>
    <w:rsid w:val="00A10E6A"/>
    <w:rsid w:val="00A11E94"/>
    <w:rsid w:val="00A13C0D"/>
    <w:rsid w:val="00A20204"/>
    <w:rsid w:val="00A205E3"/>
    <w:rsid w:val="00A20B09"/>
    <w:rsid w:val="00A2131D"/>
    <w:rsid w:val="00A2272C"/>
    <w:rsid w:val="00A229B9"/>
    <w:rsid w:val="00A23AF2"/>
    <w:rsid w:val="00A25BE1"/>
    <w:rsid w:val="00A351AB"/>
    <w:rsid w:val="00A360A5"/>
    <w:rsid w:val="00A43AA1"/>
    <w:rsid w:val="00A461EF"/>
    <w:rsid w:val="00A52CD2"/>
    <w:rsid w:val="00A52F98"/>
    <w:rsid w:val="00A56F6A"/>
    <w:rsid w:val="00A60D49"/>
    <w:rsid w:val="00A61BC8"/>
    <w:rsid w:val="00A626F1"/>
    <w:rsid w:val="00A66081"/>
    <w:rsid w:val="00A72F2D"/>
    <w:rsid w:val="00A83000"/>
    <w:rsid w:val="00A835F9"/>
    <w:rsid w:val="00AA255F"/>
    <w:rsid w:val="00AA25BC"/>
    <w:rsid w:val="00AB16CF"/>
    <w:rsid w:val="00AB73BD"/>
    <w:rsid w:val="00AD7996"/>
    <w:rsid w:val="00AF3A27"/>
    <w:rsid w:val="00AF5170"/>
    <w:rsid w:val="00AF618D"/>
    <w:rsid w:val="00B000BE"/>
    <w:rsid w:val="00B02EDF"/>
    <w:rsid w:val="00B04465"/>
    <w:rsid w:val="00B106CA"/>
    <w:rsid w:val="00B1293F"/>
    <w:rsid w:val="00B12D43"/>
    <w:rsid w:val="00B131C9"/>
    <w:rsid w:val="00B13358"/>
    <w:rsid w:val="00B140C9"/>
    <w:rsid w:val="00B17E7D"/>
    <w:rsid w:val="00B2215D"/>
    <w:rsid w:val="00B22193"/>
    <w:rsid w:val="00B23549"/>
    <w:rsid w:val="00B24A2A"/>
    <w:rsid w:val="00B24CB6"/>
    <w:rsid w:val="00B3377A"/>
    <w:rsid w:val="00B3545F"/>
    <w:rsid w:val="00B36061"/>
    <w:rsid w:val="00B37445"/>
    <w:rsid w:val="00B37790"/>
    <w:rsid w:val="00B400D5"/>
    <w:rsid w:val="00B511F9"/>
    <w:rsid w:val="00B51444"/>
    <w:rsid w:val="00B5594E"/>
    <w:rsid w:val="00B659D0"/>
    <w:rsid w:val="00B73442"/>
    <w:rsid w:val="00B813D9"/>
    <w:rsid w:val="00B844F5"/>
    <w:rsid w:val="00B90D61"/>
    <w:rsid w:val="00B91827"/>
    <w:rsid w:val="00B95945"/>
    <w:rsid w:val="00B95EB4"/>
    <w:rsid w:val="00B96D94"/>
    <w:rsid w:val="00BA1935"/>
    <w:rsid w:val="00BA4036"/>
    <w:rsid w:val="00BA71AE"/>
    <w:rsid w:val="00BA7CD2"/>
    <w:rsid w:val="00BB2426"/>
    <w:rsid w:val="00BB3569"/>
    <w:rsid w:val="00BB3D89"/>
    <w:rsid w:val="00BB7152"/>
    <w:rsid w:val="00BC08AE"/>
    <w:rsid w:val="00BC1E3B"/>
    <w:rsid w:val="00BC6BF5"/>
    <w:rsid w:val="00BC7C42"/>
    <w:rsid w:val="00BD38DA"/>
    <w:rsid w:val="00BD58FC"/>
    <w:rsid w:val="00BD598D"/>
    <w:rsid w:val="00BE25ED"/>
    <w:rsid w:val="00BE2F1C"/>
    <w:rsid w:val="00BE325C"/>
    <w:rsid w:val="00BE34B5"/>
    <w:rsid w:val="00BE7C12"/>
    <w:rsid w:val="00BF08E3"/>
    <w:rsid w:val="00BF4709"/>
    <w:rsid w:val="00BF4FFC"/>
    <w:rsid w:val="00BF744C"/>
    <w:rsid w:val="00C01A3D"/>
    <w:rsid w:val="00C0278B"/>
    <w:rsid w:val="00C06BCF"/>
    <w:rsid w:val="00C07809"/>
    <w:rsid w:val="00C107FD"/>
    <w:rsid w:val="00C1255C"/>
    <w:rsid w:val="00C15530"/>
    <w:rsid w:val="00C17FB2"/>
    <w:rsid w:val="00C20DD5"/>
    <w:rsid w:val="00C36E86"/>
    <w:rsid w:val="00C3759C"/>
    <w:rsid w:val="00C410FC"/>
    <w:rsid w:val="00C43D81"/>
    <w:rsid w:val="00C47AFD"/>
    <w:rsid w:val="00C50716"/>
    <w:rsid w:val="00C52164"/>
    <w:rsid w:val="00C53F89"/>
    <w:rsid w:val="00C5602C"/>
    <w:rsid w:val="00C5655B"/>
    <w:rsid w:val="00C7010F"/>
    <w:rsid w:val="00C76E7E"/>
    <w:rsid w:val="00C77BD8"/>
    <w:rsid w:val="00C80653"/>
    <w:rsid w:val="00C807C5"/>
    <w:rsid w:val="00C866BF"/>
    <w:rsid w:val="00C86EA7"/>
    <w:rsid w:val="00C87FD7"/>
    <w:rsid w:val="00C905C5"/>
    <w:rsid w:val="00C937E0"/>
    <w:rsid w:val="00C9449D"/>
    <w:rsid w:val="00C950A6"/>
    <w:rsid w:val="00C96882"/>
    <w:rsid w:val="00CA1B45"/>
    <w:rsid w:val="00CA2BCA"/>
    <w:rsid w:val="00CA4DAA"/>
    <w:rsid w:val="00CB0BF5"/>
    <w:rsid w:val="00CB32B2"/>
    <w:rsid w:val="00CB35BE"/>
    <w:rsid w:val="00CB76FD"/>
    <w:rsid w:val="00CD1EE4"/>
    <w:rsid w:val="00CE68B0"/>
    <w:rsid w:val="00CF0EBC"/>
    <w:rsid w:val="00CF15BB"/>
    <w:rsid w:val="00CF2816"/>
    <w:rsid w:val="00CF41BE"/>
    <w:rsid w:val="00CF463B"/>
    <w:rsid w:val="00CF4A97"/>
    <w:rsid w:val="00D00040"/>
    <w:rsid w:val="00D04A77"/>
    <w:rsid w:val="00D056C2"/>
    <w:rsid w:val="00D144F8"/>
    <w:rsid w:val="00D156A9"/>
    <w:rsid w:val="00D2277A"/>
    <w:rsid w:val="00D229BE"/>
    <w:rsid w:val="00D22A7E"/>
    <w:rsid w:val="00D2408D"/>
    <w:rsid w:val="00D27802"/>
    <w:rsid w:val="00D32C87"/>
    <w:rsid w:val="00D42A37"/>
    <w:rsid w:val="00D435C5"/>
    <w:rsid w:val="00D449C2"/>
    <w:rsid w:val="00D47366"/>
    <w:rsid w:val="00D5589C"/>
    <w:rsid w:val="00D577BB"/>
    <w:rsid w:val="00D603DE"/>
    <w:rsid w:val="00D62D71"/>
    <w:rsid w:val="00D63F05"/>
    <w:rsid w:val="00D71C07"/>
    <w:rsid w:val="00D7260B"/>
    <w:rsid w:val="00D73562"/>
    <w:rsid w:val="00D74483"/>
    <w:rsid w:val="00D76449"/>
    <w:rsid w:val="00D773C0"/>
    <w:rsid w:val="00D80CBE"/>
    <w:rsid w:val="00D80E8A"/>
    <w:rsid w:val="00D86537"/>
    <w:rsid w:val="00D87CBF"/>
    <w:rsid w:val="00D957C9"/>
    <w:rsid w:val="00DA0095"/>
    <w:rsid w:val="00DA03BE"/>
    <w:rsid w:val="00DA1602"/>
    <w:rsid w:val="00DA2A1F"/>
    <w:rsid w:val="00DA7A66"/>
    <w:rsid w:val="00DB06CB"/>
    <w:rsid w:val="00DB139E"/>
    <w:rsid w:val="00DB2B47"/>
    <w:rsid w:val="00DB572A"/>
    <w:rsid w:val="00DC3C47"/>
    <w:rsid w:val="00DC7D0D"/>
    <w:rsid w:val="00DD095E"/>
    <w:rsid w:val="00DD63FE"/>
    <w:rsid w:val="00DD7016"/>
    <w:rsid w:val="00DE1B73"/>
    <w:rsid w:val="00DE2389"/>
    <w:rsid w:val="00DE2866"/>
    <w:rsid w:val="00DE30C1"/>
    <w:rsid w:val="00DF2FEB"/>
    <w:rsid w:val="00E0201F"/>
    <w:rsid w:val="00E0279E"/>
    <w:rsid w:val="00E02B36"/>
    <w:rsid w:val="00E06A4A"/>
    <w:rsid w:val="00E07EBC"/>
    <w:rsid w:val="00E16352"/>
    <w:rsid w:val="00E17176"/>
    <w:rsid w:val="00E2766C"/>
    <w:rsid w:val="00E31B3D"/>
    <w:rsid w:val="00E31C46"/>
    <w:rsid w:val="00E41567"/>
    <w:rsid w:val="00E42C12"/>
    <w:rsid w:val="00E601CA"/>
    <w:rsid w:val="00E6187E"/>
    <w:rsid w:val="00E63B21"/>
    <w:rsid w:val="00E6634E"/>
    <w:rsid w:val="00E676B5"/>
    <w:rsid w:val="00E70BB8"/>
    <w:rsid w:val="00E8300B"/>
    <w:rsid w:val="00E84EB2"/>
    <w:rsid w:val="00E85407"/>
    <w:rsid w:val="00E86538"/>
    <w:rsid w:val="00E87297"/>
    <w:rsid w:val="00E90C0A"/>
    <w:rsid w:val="00E91E3C"/>
    <w:rsid w:val="00E9283B"/>
    <w:rsid w:val="00E9533D"/>
    <w:rsid w:val="00EA17C5"/>
    <w:rsid w:val="00EA31D9"/>
    <w:rsid w:val="00EA423C"/>
    <w:rsid w:val="00EA7010"/>
    <w:rsid w:val="00EB17F0"/>
    <w:rsid w:val="00EB2005"/>
    <w:rsid w:val="00EC0C0C"/>
    <w:rsid w:val="00EC11D3"/>
    <w:rsid w:val="00EC2CD6"/>
    <w:rsid w:val="00EC378F"/>
    <w:rsid w:val="00EC4C4A"/>
    <w:rsid w:val="00EC58F5"/>
    <w:rsid w:val="00ED640A"/>
    <w:rsid w:val="00EE31FF"/>
    <w:rsid w:val="00EE635B"/>
    <w:rsid w:val="00EE6C61"/>
    <w:rsid w:val="00EE75B7"/>
    <w:rsid w:val="00EE7AAA"/>
    <w:rsid w:val="00EF2C20"/>
    <w:rsid w:val="00F03D1F"/>
    <w:rsid w:val="00F1054C"/>
    <w:rsid w:val="00F17ABC"/>
    <w:rsid w:val="00F2286F"/>
    <w:rsid w:val="00F30E1B"/>
    <w:rsid w:val="00F43FA2"/>
    <w:rsid w:val="00F512A9"/>
    <w:rsid w:val="00F51478"/>
    <w:rsid w:val="00F54B86"/>
    <w:rsid w:val="00F606F7"/>
    <w:rsid w:val="00F67EBD"/>
    <w:rsid w:val="00F708BD"/>
    <w:rsid w:val="00F70D93"/>
    <w:rsid w:val="00F76DC1"/>
    <w:rsid w:val="00F7726D"/>
    <w:rsid w:val="00F83485"/>
    <w:rsid w:val="00F85179"/>
    <w:rsid w:val="00F873DB"/>
    <w:rsid w:val="00F92D4A"/>
    <w:rsid w:val="00F936AE"/>
    <w:rsid w:val="00F94FC4"/>
    <w:rsid w:val="00F95936"/>
    <w:rsid w:val="00FA2096"/>
    <w:rsid w:val="00FB0F04"/>
    <w:rsid w:val="00FC414C"/>
    <w:rsid w:val="00FD4642"/>
    <w:rsid w:val="00FE0010"/>
    <w:rsid w:val="00FE1364"/>
    <w:rsid w:val="00FE4025"/>
    <w:rsid w:val="00FE6B94"/>
    <w:rsid w:val="00FF29EE"/>
    <w:rsid w:val="00FF2CDC"/>
    <w:rsid w:val="00FF3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42F0C6"/>
  <w14:defaultImageDpi w14:val="300"/>
  <w15:docId w15:val="{6CEA53B1-6611-4609-B6A0-406C889DD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21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462A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62AF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62AF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62AFC"/>
    <w:rPr>
      <w:sz w:val="20"/>
      <w:szCs w:val="20"/>
    </w:rPr>
  </w:style>
  <w:style w:type="character" w:styleId="a8">
    <w:name w:val="Emphasis"/>
    <w:basedOn w:val="a0"/>
    <w:uiPriority w:val="20"/>
    <w:qFormat/>
    <w:rsid w:val="002267C2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BA4036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BA403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E63B21"/>
    <w:pPr>
      <w:widowControl/>
      <w:spacing w:before="100" w:beforeAutospacing="1" w:after="100" w:afterAutospacing="1"/>
    </w:pPr>
    <w:rPr>
      <w:rFonts w:ascii="Times" w:hAnsi="Times" w:cs="Times New Roman"/>
      <w:kern w:val="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D74483"/>
    <w:pPr>
      <w:jc w:val="center"/>
    </w:pPr>
    <w:rPr>
      <w:rFonts w:ascii="Cambria" w:hAnsi="Cambria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D74483"/>
    <w:rPr>
      <w:rFonts w:ascii="Cambria" w:hAnsi="Cambria"/>
      <w:noProof/>
    </w:rPr>
  </w:style>
  <w:style w:type="paragraph" w:customStyle="1" w:styleId="EndNoteBibliography">
    <w:name w:val="EndNote Bibliography"/>
    <w:basedOn w:val="a"/>
    <w:link w:val="EndNoteBibliography0"/>
    <w:rsid w:val="00D74483"/>
    <w:rPr>
      <w:rFonts w:ascii="Cambria" w:hAnsi="Cambria"/>
      <w:noProof/>
    </w:rPr>
  </w:style>
  <w:style w:type="character" w:customStyle="1" w:styleId="EndNoteBibliography0">
    <w:name w:val="EndNote Bibliography 字元"/>
    <w:basedOn w:val="a0"/>
    <w:link w:val="EndNoteBibliography"/>
    <w:rsid w:val="00D74483"/>
    <w:rPr>
      <w:rFonts w:ascii="Cambria" w:hAnsi="Cambria"/>
      <w:noProof/>
    </w:rPr>
  </w:style>
  <w:style w:type="character" w:styleId="ab">
    <w:name w:val="Hyperlink"/>
    <w:basedOn w:val="a0"/>
    <w:uiPriority w:val="99"/>
    <w:unhideWhenUsed/>
    <w:rsid w:val="00D74483"/>
    <w:rPr>
      <w:color w:val="0000FF" w:themeColor="hyperlink"/>
      <w:u w:val="single"/>
    </w:rPr>
  </w:style>
  <w:style w:type="character" w:customStyle="1" w:styleId="Hyperlink4">
    <w:name w:val="Hyperlink.4"/>
    <w:rsid w:val="00FB0F04"/>
    <w:rPr>
      <w:color w:val="000000"/>
      <w:u w:val="single" w:color="000000"/>
    </w:rPr>
  </w:style>
  <w:style w:type="paragraph" w:customStyle="1" w:styleId="Ac">
    <w:name w:val="內文 A"/>
    <w:link w:val="Ad"/>
    <w:rsid w:val="00512532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Ad">
    <w:name w:val="內文 A 字元"/>
    <w:link w:val="Ac"/>
    <w:rsid w:val="00512532"/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2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1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8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2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56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7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0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mutationtaster.org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41FBDCD-93A1-44BA-A475-0C72471EC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70</Words>
  <Characters>4962</Characters>
  <Application>Microsoft Office Word</Application>
  <DocSecurity>0</DocSecurity>
  <Lines>41</Lines>
  <Paragraphs>11</Paragraphs>
  <ScaleCrop>false</ScaleCrop>
  <Company>台北榮民總醫院</Company>
  <LinksUpToDate>false</LinksUpToDate>
  <CharactersWithSpaces>5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HAO</dc:creator>
  <cp:lastModifiedBy>user</cp:lastModifiedBy>
  <cp:revision>2</cp:revision>
  <cp:lastPrinted>2016-08-30T06:06:00Z</cp:lastPrinted>
  <dcterms:created xsi:type="dcterms:W3CDTF">2017-05-01T03:16:00Z</dcterms:created>
  <dcterms:modified xsi:type="dcterms:W3CDTF">2017-05-01T03:16:00Z</dcterms:modified>
</cp:coreProperties>
</file>